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2235</wp:posOffset>
                </wp:positionV>
                <wp:extent cx="35687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7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852"/>
                              <w:gridCol w:w="1132"/>
                              <w:gridCol w:w="1208"/>
                              <w:gridCol w:w="1060"/>
                            </w:tblGrid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ime (GMT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atitu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+ve deg. N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ongitude (+ve deg. E)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mpling depth (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4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3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3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2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/09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2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3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1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2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:2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2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1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1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5.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1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3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1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1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2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2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9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2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7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1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0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1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0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:2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:3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1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5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:2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6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/10/19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1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0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7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/04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2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7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5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/04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4.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/04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0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9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3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/04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:1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6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9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/04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1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1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0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0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0.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2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7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9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1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1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1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8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6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:5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: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/05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: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3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8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3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3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2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3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3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/09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5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5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.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6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1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2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8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2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7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6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9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2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2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4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9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7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2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1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5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0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8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5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/10/19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1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7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/04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:2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1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7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/04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0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7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5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/04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:0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.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4.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/04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4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9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1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2.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:0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2.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5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6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9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6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8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4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2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0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.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5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:0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5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5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: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/05/19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:0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pt;height:792pt;mso-wrap-distance-left:9pt;mso-wrap-distance-right:9pt;mso-wrap-distance-top:0pt;mso-wrap-distance-bottom:0pt;margin-top:108.05pt;mso-position-vertical-relative:page;margin-left:7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852"/>
                        <w:gridCol w:w="1132"/>
                        <w:gridCol w:w="1208"/>
                        <w:gridCol w:w="1060"/>
                      </w:tblGrid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ime (GMT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titu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+ve deg. N)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ongitude (+ve deg. E)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mpling depth (m)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4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3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3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2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/09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2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3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1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2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:2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2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1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1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5.7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1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3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1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1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2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2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9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2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7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1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0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1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0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:2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:3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1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5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:2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6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/10/199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1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0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7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/04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2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7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5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/04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4.7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/04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0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9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3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/04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:1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6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9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/04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1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1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0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0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0.7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2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7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9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1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1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1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8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6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:5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:0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/05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: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3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8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3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3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2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3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3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/09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5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5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.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6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1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2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8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2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7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6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9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2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2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4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9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7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2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1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5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0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8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5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/10/199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1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7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/04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:2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1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7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/04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0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7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5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/04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:0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.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4.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/04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4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9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1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2.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:0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2.7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5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6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9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6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8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4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2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0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.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5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:0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5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6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9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57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:0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4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/05/199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:0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424815</wp:posOffset>
                </wp:positionH>
                <wp:positionV relativeFrom="paragraph">
                  <wp:posOffset>-610235</wp:posOffset>
                </wp:positionV>
                <wp:extent cx="424307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307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ble S1. Sampling details for Atlantic Meridional Transects 1-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1pt;height:27pt;mso-wrap-distance-left:9.05pt;mso-wrap-distance-right:9.05pt;mso-wrap-distance-top:0pt;mso-wrap-distance-bottom:0pt;margin-top:-48.05pt;mso-position-vertical-relative:text;margin-left:-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able S1. Sampling details for Atlantic Meridional Transects 1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110" w:leader="none"/>
        </w:tabs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5:40:00Z</dcterms:created>
  <dc:creator>Rutgers</dc:creator>
  <dc:description/>
  <cp:keywords/>
  <dc:language>en-US</dc:language>
  <cp:lastModifiedBy>Pedro</cp:lastModifiedBy>
  <dcterms:modified xsi:type="dcterms:W3CDTF">2010-03-18T09:29:00Z</dcterms:modified>
  <cp:revision>14</cp:revision>
  <dc:subject/>
  <dc:title>Reference</dc:title>
</cp:coreProperties>
</file>